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72" w:type="dxa"/>
        <w:tblLook w:val="04A0" w:firstRow="1" w:lastRow="0" w:firstColumn="1" w:lastColumn="0" w:noHBand="0" w:noVBand="1"/>
      </w:tblPr>
      <w:tblGrid>
        <w:gridCol w:w="952"/>
        <w:gridCol w:w="1255"/>
        <w:gridCol w:w="1453"/>
        <w:gridCol w:w="1253"/>
        <w:gridCol w:w="1453"/>
        <w:gridCol w:w="1253"/>
        <w:gridCol w:w="1453"/>
      </w:tblGrid>
      <w:tr w:rsidR="00D912AD" w:rsidRPr="00D912AD" w:rsidTr="00D912AD">
        <w:trPr>
          <w:trHeight w:val="20"/>
        </w:trPr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Correlation between model parameters and average NIRS response to RARE trials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ilPFC</w:t>
            </w:r>
            <w:proofErr w:type="spellEnd"/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vmPFC</w:t>
            </w:r>
            <w:proofErr w:type="spellEnd"/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dlPFC</w:t>
            </w:r>
            <w:proofErr w:type="spellEnd"/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-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-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-value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bMB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bookmarkStart w:id="0" w:name="RANGE!B4:G10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54</w:t>
            </w:r>
            <w:bookmarkEnd w:id="0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6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38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bMF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2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7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5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5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2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817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β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5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8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3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79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ɑ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8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24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24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ɑ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3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6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524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ƛ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8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4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6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839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3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7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0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835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D912AD" w:rsidRPr="00D912AD" w:rsidTr="00D912AD">
        <w:trPr>
          <w:trHeight w:val="20"/>
        </w:trPr>
        <w:tc>
          <w:tcPr>
            <w:tcW w:w="9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Correlation between model parameters and average NIRS response to COMMON trials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ilPFC</w:t>
            </w:r>
            <w:proofErr w:type="spellEnd"/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vmPFC</w:t>
            </w:r>
            <w:proofErr w:type="spellEnd"/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dlPFC</w:t>
            </w:r>
            <w:proofErr w:type="spellEnd"/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-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-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-value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bMB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bookmarkStart w:id="1" w:name="RANGE!B15:G21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33</w:t>
            </w:r>
            <w:bookmarkEnd w:id="1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7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2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8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694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bMF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8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3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758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β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8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3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3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764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ɑ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2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2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273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ɑ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7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4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25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3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710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ƛ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6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9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3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2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777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2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7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2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7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676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D912AD" w:rsidRPr="00D912AD" w:rsidTr="00D912AD">
        <w:trPr>
          <w:trHeight w:val="20"/>
        </w:trPr>
        <w:tc>
          <w:tcPr>
            <w:tcW w:w="9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Correlation between model parameters and average NIRS response to REWARDED trials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ilPFC</w:t>
            </w:r>
            <w:proofErr w:type="spellEnd"/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vmPFC</w:t>
            </w:r>
            <w:proofErr w:type="spellEnd"/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dlPFC</w:t>
            </w:r>
            <w:proofErr w:type="spellEnd"/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-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-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-value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bMB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bookmarkStart w:id="2" w:name="RANGE!B26:G32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44</w:t>
            </w:r>
            <w:bookmarkEnd w:id="2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5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32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bMF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5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6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87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5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615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β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5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7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4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77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ɑ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2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7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83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ɑ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5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8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9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375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ƛ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7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4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5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6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6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494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4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6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5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564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D912AD" w:rsidRPr="00D912AD" w:rsidTr="00D912AD">
        <w:trPr>
          <w:trHeight w:val="20"/>
        </w:trPr>
        <w:tc>
          <w:tcPr>
            <w:tcW w:w="9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Correlation between model parameters and average NIRS response to UNREWARDED trials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2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ilPFC</w:t>
            </w:r>
            <w:proofErr w:type="spellEnd"/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vmPFC</w:t>
            </w:r>
            <w:proofErr w:type="spellEnd"/>
          </w:p>
        </w:tc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dlPFC</w:t>
            </w:r>
            <w:proofErr w:type="spellEnd"/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-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-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-value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bMB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bookmarkStart w:id="3" w:name="RANGE!B37:G43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02</w:t>
            </w:r>
            <w:bookmarkEnd w:id="3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6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5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86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bMF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0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19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β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2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1.000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ɑ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9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3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5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1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7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483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ɑ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2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00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65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ƛ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67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1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2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690</w:t>
            </w:r>
          </w:p>
        </w:tc>
      </w:tr>
      <w:tr w:rsidR="00D912AD" w:rsidRPr="00D912AD" w:rsidTr="00D912AD">
        <w:trPr>
          <w:trHeight w:val="20"/>
        </w:trPr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p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0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4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1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85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-0.00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2AD" w:rsidRPr="00D912AD" w:rsidRDefault="00D912AD" w:rsidP="00D912AD">
            <w:pPr>
              <w:jc w:val="right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D912AD">
              <w:rPr>
                <w:rFonts w:ascii="Arial" w:hAnsi="Arial" w:cs="Arial"/>
                <w:color w:val="000000"/>
                <w:sz w:val="20"/>
                <w:szCs w:val="22"/>
              </w:rPr>
              <w:t>0.962</w:t>
            </w:r>
          </w:p>
        </w:tc>
      </w:tr>
    </w:tbl>
    <w:p w:rsidR="004D1B61" w:rsidRPr="00D912AD" w:rsidRDefault="004D1B61" w:rsidP="00D912AD">
      <w:pPr>
        <w:rPr>
          <w:rFonts w:ascii="Arial" w:hAnsi="Arial" w:cs="Arial"/>
          <w:sz w:val="20"/>
          <w:szCs w:val="22"/>
        </w:rPr>
      </w:pPr>
      <w:bookmarkStart w:id="4" w:name="_GoBack"/>
      <w:bookmarkEnd w:id="4"/>
    </w:p>
    <w:sectPr w:rsidR="004D1B61" w:rsidRPr="00D912AD" w:rsidSect="009C2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2AD"/>
    <w:rsid w:val="00020AB3"/>
    <w:rsid w:val="001C5B99"/>
    <w:rsid w:val="002823E1"/>
    <w:rsid w:val="002A646C"/>
    <w:rsid w:val="002F2315"/>
    <w:rsid w:val="00311FBF"/>
    <w:rsid w:val="003A6B68"/>
    <w:rsid w:val="003E5034"/>
    <w:rsid w:val="003F2382"/>
    <w:rsid w:val="00483567"/>
    <w:rsid w:val="004D1B61"/>
    <w:rsid w:val="005E65E9"/>
    <w:rsid w:val="006204BC"/>
    <w:rsid w:val="00680E87"/>
    <w:rsid w:val="006A4DE2"/>
    <w:rsid w:val="0071725D"/>
    <w:rsid w:val="00766882"/>
    <w:rsid w:val="00766982"/>
    <w:rsid w:val="007C29BD"/>
    <w:rsid w:val="007D0F36"/>
    <w:rsid w:val="007F35C9"/>
    <w:rsid w:val="00820B28"/>
    <w:rsid w:val="008212EB"/>
    <w:rsid w:val="00860AA2"/>
    <w:rsid w:val="00933BD7"/>
    <w:rsid w:val="00974D6A"/>
    <w:rsid w:val="009C212D"/>
    <w:rsid w:val="00B91173"/>
    <w:rsid w:val="00BA19C2"/>
    <w:rsid w:val="00BE1DC9"/>
    <w:rsid w:val="00BF1DCB"/>
    <w:rsid w:val="00C3471E"/>
    <w:rsid w:val="00D674BD"/>
    <w:rsid w:val="00D912AD"/>
    <w:rsid w:val="00EB32C0"/>
    <w:rsid w:val="00EF0331"/>
    <w:rsid w:val="00F268BD"/>
    <w:rsid w:val="00F2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695B1"/>
  <w14:defaultImageDpi w14:val="32767"/>
  <w15:chartTrackingRefBased/>
  <w15:docId w15:val="{40939346-0A8A-C44D-99A3-E85145331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12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olper</dc:creator>
  <cp:keywords/>
  <dc:description/>
  <cp:lastModifiedBy>Lisa Holper</cp:lastModifiedBy>
  <cp:revision>1</cp:revision>
  <dcterms:created xsi:type="dcterms:W3CDTF">2019-09-04T13:39:00Z</dcterms:created>
  <dcterms:modified xsi:type="dcterms:W3CDTF">2019-09-04T13:41:00Z</dcterms:modified>
</cp:coreProperties>
</file>